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D24" w:rsidRPr="00F5123F" w:rsidRDefault="00EE0F1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5123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512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5123F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organic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acids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at 3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8B" w:rsidRPr="00F5123F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="00645C8B" w:rsidRPr="00F5123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Kontuurtabel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3118"/>
      </w:tblGrid>
      <w:tr w:rsidR="00EE0F1E" w:rsidRPr="00F5123F" w:rsidTr="00F5123F">
        <w:trPr>
          <w:trHeight w:val="300"/>
        </w:trPr>
        <w:tc>
          <w:tcPr>
            <w:tcW w:w="1555" w:type="dxa"/>
            <w:noWrap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2835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91.</w:t>
            </w:r>
            <w:r w:rsidR="00EE0F1E"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700-3300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.</w:t>
            </w:r>
            <w:r w:rsidR="00EE0F1E"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7-160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-OH-butyrate</w:t>
            </w:r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8-80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OH-butyrate</w:t>
            </w:r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2-700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cetoacet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86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Benzo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32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</w:t>
            </w:r>
            <w:r w:rsidR="00EE0F1E"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</w:t>
            </w:r>
            <w:r w:rsidR="00EE0F1E"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21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Ketoglutar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23</w:t>
            </w:r>
          </w:p>
        </w:tc>
      </w:tr>
      <w:tr w:rsidR="00EE0F1E" w:rsidRPr="00F5123F" w:rsidTr="00F5123F">
        <w:trPr>
          <w:trHeight w:val="300"/>
        </w:trPr>
        <w:tc>
          <w:tcPr>
            <w:tcW w:w="1555" w:type="dxa"/>
            <w:hideMark/>
          </w:tcPr>
          <w:p w:rsidR="00EE0F1E" w:rsidRPr="00F5123F" w:rsidRDefault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  <w:proofErr w:type="spellEnd"/>
          </w:p>
        </w:tc>
        <w:tc>
          <w:tcPr>
            <w:tcW w:w="2835" w:type="dxa"/>
            <w:hideMark/>
          </w:tcPr>
          <w:p w:rsidR="00EE0F1E" w:rsidRPr="00F5123F" w:rsidRDefault="0024429C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EE0F1E" w:rsidRPr="00F51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8" w:type="dxa"/>
            <w:noWrap/>
            <w:hideMark/>
          </w:tcPr>
          <w:p w:rsidR="00EE0F1E" w:rsidRPr="00F5123F" w:rsidRDefault="00EE0F1E" w:rsidP="00EE0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0-400</w:t>
            </w:r>
          </w:p>
        </w:tc>
      </w:tr>
    </w:tbl>
    <w:p w:rsidR="00EE0F1E" w:rsidRPr="00F5123F" w:rsidRDefault="00EE0F1E">
      <w:pPr>
        <w:rPr>
          <w:rFonts w:ascii="Times New Roman" w:hAnsi="Times New Roman" w:cs="Times New Roman"/>
          <w:sz w:val="24"/>
          <w:szCs w:val="24"/>
        </w:rPr>
      </w:pPr>
    </w:p>
    <w:p w:rsidR="0024429C" w:rsidRPr="00F5123F" w:rsidRDefault="0024429C">
      <w:pPr>
        <w:rPr>
          <w:rFonts w:ascii="Times New Roman" w:hAnsi="Times New Roman" w:cs="Times New Roman"/>
          <w:sz w:val="24"/>
          <w:szCs w:val="24"/>
        </w:rPr>
      </w:pPr>
    </w:p>
    <w:p w:rsidR="0024429C" w:rsidRPr="00F5123F" w:rsidRDefault="00645C8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5123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512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5123F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urinary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organic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acids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at 3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123F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F512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Kontuurtabel"/>
        <w:tblW w:w="0" w:type="auto"/>
        <w:tblLook w:val="04A0" w:firstRow="1" w:lastRow="0" w:firstColumn="1" w:lastColumn="0" w:noHBand="0" w:noVBand="1"/>
      </w:tblPr>
      <w:tblGrid>
        <w:gridCol w:w="2597"/>
        <w:gridCol w:w="1934"/>
        <w:gridCol w:w="3828"/>
      </w:tblGrid>
      <w:tr w:rsidR="0024429C" w:rsidRPr="00F5123F" w:rsidTr="00F5123F">
        <w:trPr>
          <w:trHeight w:val="266"/>
        </w:trPr>
        <w:tc>
          <w:tcPr>
            <w:tcW w:w="2597" w:type="dxa"/>
            <w:noWrap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1934" w:type="dxa"/>
            <w:noWrap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28" w:type="dxa"/>
            <w:noWrap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s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 month-5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  <w:proofErr w:type="spellEnd"/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77.1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3 -  285</w:t>
            </w:r>
            <w:bookmarkStart w:id="0" w:name="_GoBack"/>
            <w:bookmarkEnd w:id="0"/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Glycol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92.54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2 - 198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.20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.1 - 22.6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-OH-buty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2 -5.1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OH-buty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1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 -11.1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-OH-3-methylbuty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 -1.3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cetoacet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2-5.8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Malon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OH-isovale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0.4-6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Methylmalon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Benzo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6-7.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Ethylmalon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.7-14.6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7.6-79.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.2-32.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.9-56.6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.4-9.9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Gluta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7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5.3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methylgluta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 - 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methylglutacon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9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.2-16.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dip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34.3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-oxoprolin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6.11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5.8-92.2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Mevalon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1-0.3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-OH-gluta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5-26.8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OH-gluta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-OH-3-methylglutar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38.45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6.2-49.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Ketogluta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.40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9.8-11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-OH-phenylacet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7.7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2.3- 174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cetylaspart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.07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7-40.8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Sube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0.1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Orot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02-3.6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Homovanill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52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-13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zel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5.4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09.23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75-66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277.7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19-1390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Vanillylmadelic</w:t>
            </w:r>
            <w:proofErr w:type="spellEnd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7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Sebac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7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.4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4-OH-phenyllactate</w:t>
            </w:r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4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03-3.1</w:t>
            </w:r>
          </w:p>
        </w:tc>
      </w:tr>
      <w:tr w:rsidR="0024429C" w:rsidRPr="00F5123F" w:rsidTr="00F5123F">
        <w:trPr>
          <w:trHeight w:val="365"/>
        </w:trPr>
        <w:tc>
          <w:tcPr>
            <w:tcW w:w="2597" w:type="dxa"/>
            <w:hideMark/>
          </w:tcPr>
          <w:p w:rsidR="0024429C" w:rsidRPr="00F5123F" w:rsidRDefault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Vanillyllactate</w:t>
            </w:r>
            <w:proofErr w:type="spellEnd"/>
          </w:p>
        </w:tc>
        <w:tc>
          <w:tcPr>
            <w:tcW w:w="1934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28" w:type="dxa"/>
            <w:hideMark/>
          </w:tcPr>
          <w:p w:rsidR="0024429C" w:rsidRPr="00F5123F" w:rsidRDefault="0024429C" w:rsidP="00244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23F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</w:tr>
    </w:tbl>
    <w:p w:rsidR="0024429C" w:rsidRPr="00F5123F" w:rsidRDefault="0024429C">
      <w:pPr>
        <w:rPr>
          <w:rFonts w:ascii="Times New Roman" w:hAnsi="Times New Roman" w:cs="Times New Roman"/>
          <w:sz w:val="24"/>
          <w:szCs w:val="24"/>
        </w:rPr>
      </w:pPr>
    </w:p>
    <w:sectPr w:rsidR="0024429C" w:rsidRPr="00F512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F1E"/>
    <w:rsid w:val="0024429C"/>
    <w:rsid w:val="00645C8B"/>
    <w:rsid w:val="00833A73"/>
    <w:rsid w:val="00D15CF1"/>
    <w:rsid w:val="00D95FD8"/>
    <w:rsid w:val="00E22D24"/>
    <w:rsid w:val="00EE0F1E"/>
    <w:rsid w:val="00F5123F"/>
    <w:rsid w:val="00F8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6634D4-031B-4F32-9905-B92A108A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39"/>
    <w:rsid w:val="00EE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55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SA TY Kliinikum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Puusepp</dc:creator>
  <cp:keywords/>
  <dc:description/>
  <cp:lastModifiedBy>Sanna Puusepp</cp:lastModifiedBy>
  <cp:revision>6</cp:revision>
  <dcterms:created xsi:type="dcterms:W3CDTF">2020-11-06T14:30:00Z</dcterms:created>
  <dcterms:modified xsi:type="dcterms:W3CDTF">2020-11-06T15:30:00Z</dcterms:modified>
</cp:coreProperties>
</file>